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60FAE" w14:textId="77777777" w:rsidR="00100679" w:rsidRDefault="00100679" w:rsidP="00100679">
      <w:pPr>
        <w:rPr>
          <w:rFonts w:cs="Times New Roman"/>
          <w:b/>
          <w:bCs/>
          <w:szCs w:val="24"/>
          <w:lang w:val="en-GB"/>
        </w:rPr>
      </w:pPr>
      <w:r w:rsidRPr="00DA4F32">
        <w:rPr>
          <w:rFonts w:cs="Times New Roman"/>
          <w:b/>
          <w:bCs/>
          <w:szCs w:val="24"/>
        </w:rPr>
        <w:t xml:space="preserve">Supplement table </w:t>
      </w:r>
      <w:r>
        <w:rPr>
          <w:rFonts w:cs="Times New Roman"/>
          <w:b/>
          <w:bCs/>
          <w:szCs w:val="24"/>
        </w:rPr>
        <w:t xml:space="preserve">5 Top 30 genes with </w:t>
      </w:r>
      <w:r w:rsidRPr="001418AE">
        <w:rPr>
          <w:rFonts w:cs="Times New Roman"/>
          <w:b/>
          <w:bCs/>
          <w:szCs w:val="24"/>
          <w:lang w:val="en-GB"/>
        </w:rPr>
        <w:t>Maximal Clique Centrality</w:t>
      </w:r>
    </w:p>
    <w:tbl>
      <w:tblPr>
        <w:tblW w:w="29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31"/>
        <w:gridCol w:w="1102"/>
      </w:tblGrid>
      <w:tr w:rsidR="00100679" w:rsidRPr="001D23E8" w14:paraId="2005934E" w14:textId="77777777" w:rsidTr="00970180">
        <w:trPr>
          <w:trHeight w:val="276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7196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Rank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4622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Nam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5A7E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Score</w:t>
            </w:r>
          </w:p>
        </w:tc>
      </w:tr>
      <w:tr w:rsidR="00100679" w:rsidRPr="001D23E8" w14:paraId="3A9CC1E3" w14:textId="77777777" w:rsidTr="00970180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F0D0C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754E4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AKT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D07171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6E+11</w:t>
            </w:r>
          </w:p>
        </w:tc>
      </w:tr>
      <w:tr w:rsidR="00100679" w:rsidRPr="001D23E8" w14:paraId="31C8F957" w14:textId="77777777" w:rsidTr="00970180">
        <w:trPr>
          <w:trHeight w:val="276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C6EB7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52C4C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IN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C12C2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6E+11</w:t>
            </w:r>
          </w:p>
        </w:tc>
      </w:tr>
      <w:tr w:rsidR="00100679" w:rsidRPr="001D23E8" w14:paraId="0E30A63C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25899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8DD9ED5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2FC2A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6E+11</w:t>
            </w:r>
          </w:p>
        </w:tc>
      </w:tr>
      <w:tr w:rsidR="00100679" w:rsidRPr="001D23E8" w14:paraId="13DBF69B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61081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594145C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TN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DCBA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6E+11</w:t>
            </w:r>
          </w:p>
        </w:tc>
      </w:tr>
      <w:tr w:rsidR="00100679" w:rsidRPr="001D23E8" w14:paraId="42C8749C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905FDD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5BA8D08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AL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C14D89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6E+11</w:t>
            </w:r>
          </w:p>
        </w:tc>
      </w:tr>
      <w:tr w:rsidR="00100679" w:rsidRPr="001D23E8" w14:paraId="06779982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E579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FE42529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PTG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26AC9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6E+11</w:t>
            </w:r>
          </w:p>
        </w:tc>
      </w:tr>
      <w:tr w:rsidR="00100679" w:rsidRPr="001D23E8" w14:paraId="7AC63639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8C6B3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3FB9CE4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MMP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EA4D5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5E+11</w:t>
            </w:r>
          </w:p>
        </w:tc>
      </w:tr>
      <w:tr w:rsidR="00100679" w:rsidRPr="001D23E8" w14:paraId="040635FE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1B276A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9C3C6FB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NFKB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54AD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5E+11</w:t>
            </w:r>
          </w:p>
        </w:tc>
      </w:tr>
      <w:tr w:rsidR="00100679" w:rsidRPr="001D23E8" w14:paraId="56288D15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1F0BD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9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B8D8DF4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CXCL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B96E5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5E+11</w:t>
            </w:r>
          </w:p>
        </w:tc>
      </w:tr>
      <w:tr w:rsidR="00100679" w:rsidRPr="001D23E8" w14:paraId="102EB999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939D0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8EBE2F1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PPAR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DED20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4E+11</w:t>
            </w:r>
          </w:p>
        </w:tc>
      </w:tr>
      <w:tr w:rsidR="00100679" w:rsidRPr="001D23E8" w14:paraId="28A8FFF1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2D54E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B0E1069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TLR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88EBE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4E+11</w:t>
            </w:r>
          </w:p>
        </w:tc>
      </w:tr>
      <w:tr w:rsidR="00100679" w:rsidRPr="001D23E8" w14:paraId="039153A6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F901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0F8F1B8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MM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DEE71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81E+11</w:t>
            </w:r>
          </w:p>
        </w:tc>
      </w:tr>
      <w:tr w:rsidR="00100679" w:rsidRPr="001D23E8" w14:paraId="54C52BCA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2BEAC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099D59B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MP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45E5E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81E+11</w:t>
            </w:r>
          </w:p>
        </w:tc>
      </w:tr>
      <w:tr w:rsidR="00100679" w:rsidRPr="001D23E8" w14:paraId="26A17E09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DD71A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8A1B772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VCA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75055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81E+11</w:t>
            </w:r>
          </w:p>
        </w:tc>
      </w:tr>
      <w:tr w:rsidR="00100679" w:rsidRPr="001D23E8" w14:paraId="1838A18E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CD8BE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6C3B0B7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C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F1F17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00E+11</w:t>
            </w:r>
          </w:p>
        </w:tc>
      </w:tr>
      <w:tr w:rsidR="00100679" w:rsidRPr="001D23E8" w14:paraId="2F4C7200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A8327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5A63C57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CSF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5D942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9.34E+10</w:t>
            </w:r>
          </w:p>
        </w:tc>
      </w:tr>
      <w:tr w:rsidR="00100679" w:rsidRPr="001D23E8" w14:paraId="1059C6DC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E263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3CDF3DC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HSP90A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1128D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9.28E+09</w:t>
            </w:r>
          </w:p>
        </w:tc>
      </w:tr>
      <w:tr w:rsidR="00100679" w:rsidRPr="001D23E8" w14:paraId="010CF529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EA336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B383ECA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RE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D7BA3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8.61E+09</w:t>
            </w:r>
          </w:p>
        </w:tc>
      </w:tr>
      <w:tr w:rsidR="00100679" w:rsidRPr="001D23E8" w14:paraId="7DD685E9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5CA4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lastRenderedPageBreak/>
              <w:t>19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9CF1D2D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GP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F42E7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6.23E+09</w:t>
            </w:r>
          </w:p>
        </w:tc>
      </w:tr>
      <w:tr w:rsidR="00100679" w:rsidRPr="001D23E8" w14:paraId="52B4F461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C2E5D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EEB5CDB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ES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62ACE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97E+09</w:t>
            </w:r>
          </w:p>
        </w:tc>
      </w:tr>
      <w:tr w:rsidR="00100679" w:rsidRPr="001D23E8" w14:paraId="2E49FCF2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101B63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BF758E5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MAP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9F7F2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34E+09</w:t>
            </w:r>
          </w:p>
        </w:tc>
      </w:tr>
      <w:tr w:rsidR="00100679" w:rsidRPr="001D23E8" w14:paraId="3982E2E5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99778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EB4C257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06517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27E+09</w:t>
            </w:r>
          </w:p>
        </w:tc>
      </w:tr>
      <w:tr w:rsidR="00100679" w:rsidRPr="001D23E8" w14:paraId="20E297BF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7463A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25E1382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NR3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F468E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17E+09</w:t>
            </w:r>
          </w:p>
        </w:tc>
      </w:tr>
      <w:tr w:rsidR="00100679" w:rsidRPr="001D23E8" w14:paraId="5CDDA3A5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42BEA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F758C51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PG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4F73D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1.13E+09</w:t>
            </w:r>
          </w:p>
        </w:tc>
      </w:tr>
      <w:tr w:rsidR="00100679" w:rsidRPr="001D23E8" w14:paraId="65B79388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BCB88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41BEB09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AT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48ED0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6.24E+07</w:t>
            </w:r>
          </w:p>
        </w:tc>
      </w:tr>
      <w:tr w:rsidR="00100679" w:rsidRPr="001D23E8" w14:paraId="1B28491F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3BDAB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AB02D39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IGF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C3D752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5.28E+07</w:t>
            </w:r>
          </w:p>
        </w:tc>
      </w:tr>
      <w:tr w:rsidR="00100679" w:rsidRPr="001D23E8" w14:paraId="59FADEAB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9E60D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C4B7EFB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PIK3C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31935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4.96E+07</w:t>
            </w:r>
          </w:p>
        </w:tc>
      </w:tr>
      <w:tr w:rsidR="00100679" w:rsidRPr="001D23E8" w14:paraId="575EEE48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D2CDA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DEE5BCC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CYP19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46838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8486010</w:t>
            </w:r>
          </w:p>
        </w:tc>
      </w:tr>
      <w:tr w:rsidR="00100679" w:rsidRPr="001D23E8" w14:paraId="335EA51A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81400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29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55427A8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NTR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221FB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8067648</w:t>
            </w:r>
          </w:p>
        </w:tc>
      </w:tr>
      <w:tr w:rsidR="00100679" w:rsidRPr="001D23E8" w14:paraId="20FF1CB2" w14:textId="77777777" w:rsidTr="00970180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0A74B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3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B4EC1B6" w14:textId="77777777" w:rsidR="00100679" w:rsidRPr="001D23E8" w:rsidRDefault="00100679" w:rsidP="00970180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BGLA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A384F" w14:textId="77777777" w:rsidR="00100679" w:rsidRPr="001D23E8" w:rsidRDefault="00100679" w:rsidP="00970180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1D23E8">
              <w:rPr>
                <w:rFonts w:ascii="DengXian" w:eastAsia="DengXian" w:hAnsi="DengXian" w:cs="SimSun" w:hint="eastAsia"/>
                <w:color w:val="000000"/>
                <w:sz w:val="22"/>
              </w:rPr>
              <w:t>7746676</w:t>
            </w:r>
          </w:p>
        </w:tc>
      </w:tr>
    </w:tbl>
    <w:p w14:paraId="75FCA503" w14:textId="77777777" w:rsidR="00100679" w:rsidRDefault="00100679" w:rsidP="00100679"/>
    <w:p w14:paraId="63807FDC" w14:textId="77777777" w:rsidR="008414E4" w:rsidRDefault="008414E4"/>
    <w:sectPr w:rsidR="00841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AB79D" w14:textId="77777777" w:rsidR="00091185" w:rsidRDefault="00091185" w:rsidP="00100679">
      <w:pPr>
        <w:spacing w:before="0" w:after="0"/>
      </w:pPr>
      <w:r>
        <w:separator/>
      </w:r>
    </w:p>
  </w:endnote>
  <w:endnote w:type="continuationSeparator" w:id="0">
    <w:p w14:paraId="2075145C" w14:textId="77777777" w:rsidR="00091185" w:rsidRDefault="00091185" w:rsidP="001006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B47E2" w14:textId="77777777" w:rsidR="00091185" w:rsidRDefault="00091185" w:rsidP="00100679">
      <w:pPr>
        <w:spacing w:before="0" w:after="0"/>
      </w:pPr>
      <w:r>
        <w:separator/>
      </w:r>
    </w:p>
  </w:footnote>
  <w:footnote w:type="continuationSeparator" w:id="0">
    <w:p w14:paraId="77BDBA4A" w14:textId="77777777" w:rsidR="00091185" w:rsidRDefault="00091185" w:rsidP="0010067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83E"/>
    <w:rsid w:val="00091185"/>
    <w:rsid w:val="00100679"/>
    <w:rsid w:val="008414E4"/>
    <w:rsid w:val="00B5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CFF3C54-15FD-4E51-AD56-4D11B12BF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67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679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00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679"/>
    <w:pPr>
      <w:widowControl w:val="0"/>
      <w:tabs>
        <w:tab w:val="center" w:pos="4513"/>
        <w:tab w:val="right" w:pos="902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006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jian</dc:creator>
  <cp:keywords/>
  <dc:description/>
  <cp:lastModifiedBy>Hao jian</cp:lastModifiedBy>
  <cp:revision>2</cp:revision>
  <dcterms:created xsi:type="dcterms:W3CDTF">2022-06-20T17:37:00Z</dcterms:created>
  <dcterms:modified xsi:type="dcterms:W3CDTF">2022-06-20T17:37:00Z</dcterms:modified>
</cp:coreProperties>
</file>